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D06B4" w14:textId="6B2F778A" w:rsidR="009E4E4C" w:rsidRPr="0003458D" w:rsidRDefault="009E4E4C" w:rsidP="009E4E4C">
      <w:pPr>
        <w:tabs>
          <w:tab w:val="left" w:pos="1800"/>
        </w:tabs>
        <w:spacing w:line="480" w:lineRule="auto"/>
        <w:jc w:val="center"/>
        <w:rPr>
          <w:b/>
          <w:bCs/>
          <w:noProof/>
          <w:sz w:val="24"/>
          <w:szCs w:val="24"/>
        </w:rPr>
      </w:pPr>
      <w:r w:rsidRPr="0003458D">
        <w:rPr>
          <w:b/>
          <w:bCs/>
          <w:noProof/>
          <w:sz w:val="24"/>
          <w:szCs w:val="24"/>
        </w:rPr>
        <w:t>Module 1: Weekly Survey Ques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608"/>
        <w:gridCol w:w="1734"/>
        <w:gridCol w:w="1710"/>
        <w:gridCol w:w="1622"/>
      </w:tblGrid>
      <w:tr w:rsidR="009E4E4C" w:rsidRPr="009E4E4C" w14:paraId="3487B40C" w14:textId="77777777" w:rsidTr="004B1D71">
        <w:trPr>
          <w:trHeight w:val="377"/>
          <w:jc w:val="center"/>
        </w:trPr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D6957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Module 1: Diet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F036D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Goal (1 per week)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E337C0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Knowledge question  (1 per week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DEA1B6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Self-efficacy question (1 per week)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EE783F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 xml:space="preserve">Self-care question (1 per week) </w:t>
            </w:r>
          </w:p>
        </w:tc>
      </w:tr>
      <w:tr w:rsidR="009E4E4C" w:rsidRPr="009E4E4C" w14:paraId="57B97EF8" w14:textId="77777777" w:rsidTr="004B1D71">
        <w:trPr>
          <w:trHeight w:val="440"/>
          <w:jc w:val="center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2FBD0" w14:textId="77777777" w:rsidR="009E4E4C" w:rsidRPr="009E4E4C" w:rsidRDefault="009E4E4C" w:rsidP="004B1D71">
            <w:pPr>
              <w:jc w:val="center"/>
              <w:rPr>
                <w:sz w:val="24"/>
                <w:szCs w:val="24"/>
              </w:rPr>
            </w:pPr>
            <w:r w:rsidRPr="009E4E4C">
              <w:rPr>
                <w:color w:val="000000"/>
                <w:sz w:val="24"/>
                <w:szCs w:val="24"/>
                <w:lang w:eastAsia="en-US"/>
              </w:rPr>
              <w:t>Week 1: Carbohydrate counting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34808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How many day(s) will you record your daily carbohydrate consumption?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F4336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Which of the following is highest in carbohydrates?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21C19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I’m generally able to accomplish my goals with respect to managing my diabete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3528E" w14:textId="7BC595BC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On how many of the last SEVEN DAYS did you space carbohydrates evenly through the day?</w:t>
            </w:r>
            <w:bookmarkStart w:id="0" w:name="_GoBack"/>
            <w:bookmarkEnd w:id="0"/>
          </w:p>
          <w:p w14:paraId="7D12DD1C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9E4E4C" w:rsidRPr="009E4E4C" w14:paraId="5BC346FE" w14:textId="77777777" w:rsidTr="004B1D71">
        <w:trPr>
          <w:trHeight w:val="450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248DD6B" w14:textId="77777777" w:rsidR="009E4E4C" w:rsidRPr="009E4E4C" w:rsidRDefault="009E4E4C" w:rsidP="004B1D71">
            <w:pPr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Week 2: Snacks and desert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06305DF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How many day(s) will you prepare a healthy snack?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1E5181A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What effect does unsweetened fruit juice have on blood glucose?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DA70FE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I’m generally able to accomplish my goals with respect to managing my diabet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32D880F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On how many of the last SEVEN DAYS did you eat five or more servings of fruits and vegetables?</w:t>
            </w:r>
          </w:p>
          <w:p w14:paraId="24C95B60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9E4E4C" w:rsidRPr="009E4E4C" w14:paraId="678B0CF1" w14:textId="77777777" w:rsidTr="004B1D71">
        <w:trPr>
          <w:trHeight w:val="450"/>
          <w:jc w:val="center"/>
        </w:trPr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6D87654C" w14:textId="77777777" w:rsidR="009E4E4C" w:rsidRPr="009E4E4C" w:rsidRDefault="009E4E4C" w:rsidP="004B1D71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E4E4C">
              <w:rPr>
                <w:color w:val="000000"/>
                <w:sz w:val="24"/>
                <w:szCs w:val="24"/>
                <w:lang w:eastAsia="en-US"/>
              </w:rPr>
              <w:t>Week 3: Diabetes superfoods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7E460B71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How many different types of diabetes superfood will you try?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14:paraId="6031F18C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The diabetes diet is?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70C7FAB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I’m generally able to accomplish my goals with respect to managing my diabetes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358AADF8" w14:textId="77777777" w:rsidR="009E4E4C" w:rsidRPr="009E4E4C" w:rsidRDefault="009E4E4C" w:rsidP="004B1D71">
            <w:pPr>
              <w:contextualSpacing/>
              <w:jc w:val="center"/>
              <w:rPr>
                <w:sz w:val="24"/>
                <w:szCs w:val="24"/>
              </w:rPr>
            </w:pPr>
            <w:r w:rsidRPr="009E4E4C">
              <w:rPr>
                <w:sz w:val="24"/>
                <w:szCs w:val="24"/>
              </w:rPr>
              <w:t>How many of the last SEVEN DAYS have you followed a healthful eating plan?</w:t>
            </w:r>
          </w:p>
          <w:p w14:paraId="2440DDD5" w14:textId="77777777" w:rsidR="009E4E4C" w:rsidRPr="009E4E4C" w:rsidRDefault="009E4E4C" w:rsidP="004B1D71">
            <w:pPr>
              <w:rPr>
                <w:sz w:val="24"/>
                <w:szCs w:val="24"/>
              </w:rPr>
            </w:pPr>
          </w:p>
        </w:tc>
      </w:tr>
    </w:tbl>
    <w:p w14:paraId="032DA808" w14:textId="77777777" w:rsidR="009E4E4C" w:rsidRPr="009E4E4C" w:rsidRDefault="009E4E4C">
      <w:pPr>
        <w:rPr>
          <w:sz w:val="24"/>
          <w:szCs w:val="24"/>
        </w:rPr>
      </w:pPr>
    </w:p>
    <w:sectPr w:rsidR="009E4E4C" w:rsidRPr="009E4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4C"/>
    <w:rsid w:val="0003458D"/>
    <w:rsid w:val="009E4E4C"/>
    <w:rsid w:val="00E6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4814"/>
  <w15:chartTrackingRefBased/>
  <w15:docId w15:val="{E3DAC7E9-1F3B-4697-ABF6-96FCFFCC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E4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2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C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ttig</dc:creator>
  <cp:keywords/>
  <dc:description/>
  <cp:lastModifiedBy>Scott Sittig</cp:lastModifiedBy>
  <cp:revision>3</cp:revision>
  <dcterms:created xsi:type="dcterms:W3CDTF">2019-10-24T19:42:00Z</dcterms:created>
  <dcterms:modified xsi:type="dcterms:W3CDTF">2019-11-13T18:32:00Z</dcterms:modified>
</cp:coreProperties>
</file>